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Calibri" w:cs="Calibri" w:eastAsia="Calibri" w:hAnsi="Calibri"/>
          <w:b w:val="1"/>
          <w:color w:val="21212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Calibri" w:cs="Calibri" w:eastAsia="Calibri" w:hAnsi="Calibri"/>
          <w:b w:val="1"/>
          <w:color w:val="21212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Calibri" w:cs="Calibri" w:eastAsia="Calibri" w:hAnsi="Calibri"/>
          <w:b w:val="1"/>
          <w:color w:val="21212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600" w:tblpY="0"/>
        <w:tblW w:w="10515.0" w:type="dxa"/>
        <w:jc w:val="left"/>
        <w:tblInd w:w="-5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30"/>
        <w:gridCol w:w="3540"/>
        <w:gridCol w:w="3945"/>
        <w:tblGridChange w:id="0">
          <w:tblGrid>
            <w:gridCol w:w="3030"/>
            <w:gridCol w:w="3540"/>
            <w:gridCol w:w="394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04">
            <w:pPr>
              <w:jc w:val="both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  <w:rtl w:val="0"/>
              </w:rPr>
              <w:t xml:space="preserve">Supplementary Table 6.  </w:t>
            </w:r>
            <w:r w:rsidDel="00000000" w:rsidR="00000000" w:rsidRPr="00000000"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  <w:rtl w:val="0"/>
              </w:rPr>
              <w:t xml:space="preserve">Comparison of clinical manifestations of BFIS, ADNFLE, and proban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  <w:rtl w:val="0"/>
              </w:rPr>
              <w:t xml:space="preserve">Benign Familial Infantile Seizure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  <w:rtl w:val="0"/>
              </w:rPr>
              <w:t xml:space="preserve">(BFIS)</w:t>
            </w:r>
          </w:p>
        </w:tc>
        <w:tc>
          <w:tcPr/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  <w:rtl w:val="0"/>
              </w:rPr>
              <w:t xml:space="preserve">Autosomal Dominant Nocturnal Frontal Lobe Epilepsy (ADNFLE)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  <w:rtl w:val="0"/>
              </w:rPr>
              <w:t xml:space="preserve">Proband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Seizures in clusters;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Rigid muscle tone;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Cyanosis; 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Deviations of eye and head to one side (variable); 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Bilateral clonic jerk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Repetitive nocturnal motor seizures in clusters;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Awakening from sleep;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Hyperkinetic events with rigid or twisting muscle movements;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Consciousness maintained during seizures;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A limited number of seizures during the 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Recurrent seizures characterized by rigid muscle contractions and rhythmic twitching in the arms and legs;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Myoclonic spasms;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Poor quality of sleep;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Frightening awakenings and episodes similar to nightmares during sleep or at night;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Uncontrolled movements including sudden movements of the upper limbs during sleep.</w:t>
            </w:r>
          </w:p>
        </w:tc>
      </w:tr>
      <w:tr>
        <w:trPr>
          <w:cantSplit w:val="0"/>
          <w:trHeight w:val="4109.53124999999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color w:val="21212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Onset between 4 and 8 months of age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Onset in the first two decades of life; mean age ~ 10 year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Onset on the 2nd day after birt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Seizures typically disappear after 1st year of life</w:t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Lifelong but not progressive</w:t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Patient is 2 years old and still has seizur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Usually normal development; 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Psychomotor arrest is possible in rare cases</w:t>
            </w:r>
          </w:p>
        </w:tc>
        <w:tc>
          <w:tcPr/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Normal development;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duced cognitive abilities, intellectual deficits, or coexisting psychiatric conditions may occur </w:t>
            </w:r>
          </w:p>
        </w:tc>
        <w:tc>
          <w:tcPr/>
          <w:p w:rsidR="00000000" w:rsidDel="00000000" w:rsidP="00000000" w:rsidRDefault="00000000" w:rsidRPr="00000000" w14:paraId="00000027">
            <w:pPr>
              <w:widowControl w:val="0"/>
              <w:spacing w:line="36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Developmental delay (speech deficit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Family history of seizures (similar age at onset, autosomal dominant trait) 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Consistent with autosomal dominant inheritance 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rPr>
                <w:rFonts w:ascii="Calibri" w:cs="Calibri" w:eastAsia="Calibri" w:hAnsi="Calibri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20"/>
                <w:szCs w:val="20"/>
                <w:rtl w:val="0"/>
              </w:rPr>
              <w:t xml:space="preserve">(note: The absence of a documented family history of ADNFLE does not exclude the possibility of a diagnosis.)</w:t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 The father, old brother, and old sister with the same mutation variant did not had signs of epilepsy</w:t>
            </w:r>
          </w:p>
        </w:tc>
      </w:tr>
    </w:tbl>
    <w:p w:rsidR="00000000" w:rsidDel="00000000" w:rsidP="00000000" w:rsidRDefault="00000000" w:rsidRPr="00000000" w14:paraId="0000002C">
      <w:pPr>
        <w:spacing w:line="276" w:lineRule="auto"/>
        <w:jc w:val="both"/>
        <w:rPr>
          <w:rFonts w:ascii="Calibri" w:cs="Calibri" w:eastAsia="Calibri" w:hAnsi="Calibri"/>
          <w:b w:val="1"/>
          <w:color w:val="21212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6KZc/QyKIraj61YXtNbVR1d3OQ==">CgMxLjA4AHIhMXpSR191VU9wV1p0alEtSkYtVWM4QncwOEZCa1NqQUZ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